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0157" w:type="dxa"/>
        <w:jc w:val="center"/>
        <w:tblInd w:w="-1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997"/>
        <w:gridCol w:w="1720"/>
        <w:gridCol w:w="1720"/>
        <w:gridCol w:w="1720"/>
      </w:tblGrid>
      <w:tr w:rsidR="00F434F2" w:rsidRPr="009D1B7B" w:rsidTr="00F97F6A">
        <w:trPr>
          <w:trHeight w:val="493"/>
          <w:jc w:val="center"/>
        </w:trPr>
        <w:tc>
          <w:tcPr>
            <w:tcW w:w="499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b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434F2" w:rsidRPr="009D1B7B" w:rsidRDefault="00F434F2" w:rsidP="00F97F6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D1B7B">
              <w:rPr>
                <w:rFonts w:cs="Arial"/>
                <w:b/>
                <w:sz w:val="20"/>
                <w:szCs w:val="20"/>
              </w:rPr>
              <w:t>Panic et al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434F2" w:rsidRPr="009D1B7B" w:rsidRDefault="00F434F2" w:rsidP="00F97F6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D1B7B">
              <w:rPr>
                <w:rFonts w:cs="Arial"/>
                <w:b/>
                <w:sz w:val="20"/>
                <w:szCs w:val="20"/>
              </w:rPr>
              <w:t>Abdulla et al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34F2" w:rsidRPr="009D1B7B" w:rsidRDefault="00F434F2" w:rsidP="00F97F6A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b/>
                <w:sz w:val="20"/>
                <w:szCs w:val="20"/>
              </w:rPr>
              <w:t>Neves</w:t>
            </w:r>
            <w:proofErr w:type="spellEnd"/>
            <w:r w:rsidRPr="009D1B7B">
              <w:rPr>
                <w:rFonts w:cs="Arial"/>
                <w:b/>
                <w:sz w:val="20"/>
                <w:szCs w:val="20"/>
              </w:rPr>
              <w:t xml:space="preserve"> et al.</w:t>
            </w: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10-hydroxycamtothecin</w:t>
            </w:r>
          </w:p>
        </w:tc>
        <w:tc>
          <w:tcPr>
            <w:tcW w:w="17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1-Phenylbiguanid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2,3,29-triacetoxy-24-nor-1,3,5,7-friedelatetraen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2-hydroxy-8-methoxylepidin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4'-methoxychalcon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5-fluoro-5'-deoxyuridin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 xml:space="preserve">6-methoxyprosogerin b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dieth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ether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7,4'-dimethoxyisoflavon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bamec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cacet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diacetat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camprosat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</w:tcPr>
          <w:p w:rsidR="00F97F6A" w:rsidRP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taminophe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cet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isogambog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P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tazolam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lidiniu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criflavi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klav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Pr="00F97F6A" w:rsidRDefault="00F97F6A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endron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lexid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P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pide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antad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benoniu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P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fost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F97F6A">
        <w:trPr>
          <w:trHeight w:val="20"/>
          <w:jc w:val="center"/>
        </w:trPr>
        <w:tc>
          <w:tcPr>
            <w:tcW w:w="4997" w:type="dxa"/>
            <w:noWrap/>
          </w:tcPr>
          <w:p w:rsid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pter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itripty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lodip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esy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oscan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photeric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B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msacr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nisomyc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ntimony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potass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tartrat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trihyd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ntimyc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A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piol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97F6A" w:rsidRPr="009D1B7B" w:rsidTr="00462486">
        <w:trPr>
          <w:trHeight w:val="20"/>
          <w:jc w:val="center"/>
        </w:trPr>
        <w:tc>
          <w:tcPr>
            <w:tcW w:w="4997" w:type="dxa"/>
            <w:noWrap/>
          </w:tcPr>
          <w:p w:rsidR="00F97F6A" w:rsidRPr="00F97F6A" w:rsidRDefault="00F97F6A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rind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97F6A" w:rsidRPr="009D1B7B" w:rsidRDefault="00F97F6A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achidon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eco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brom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ipiprazol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462486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sen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trioxid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diethanola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alt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temether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temisin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terola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OZ 277)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8C7442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rtesun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torvastat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462486" w:rsidRPr="009D1B7B" w:rsidTr="00462486">
        <w:trPr>
          <w:trHeight w:val="20"/>
          <w:jc w:val="center"/>
        </w:trPr>
        <w:tc>
          <w:tcPr>
            <w:tcW w:w="4997" w:type="dxa"/>
            <w:noWrap/>
          </w:tcPr>
          <w:p w:rsidR="00462486" w:rsidRPr="00462486" w:rsidRDefault="00462486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tovaquo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tracur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esy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66370" w:rsidRPr="009D1B7B" w:rsidTr="00166370">
        <w:trPr>
          <w:trHeight w:val="20"/>
          <w:jc w:val="center"/>
        </w:trPr>
        <w:tc>
          <w:tcPr>
            <w:tcW w:w="4997" w:type="dxa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uronaf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vocat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b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8C7442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zathiopr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Azelast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462486" w:rsidRPr="009D1B7B" w:rsidTr="00462486">
        <w:trPr>
          <w:trHeight w:val="20"/>
          <w:jc w:val="center"/>
        </w:trPr>
        <w:tc>
          <w:tcPr>
            <w:tcW w:w="4997" w:type="dxa"/>
            <w:noWrap/>
          </w:tcPr>
          <w:p w:rsidR="00462486" w:rsidRPr="00462486" w:rsidRDefault="00462486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mbutero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2A51E7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enzalko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enzotript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enzoxiqu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462486" w:rsidRPr="009D1B7B" w:rsidTr="00462486">
        <w:trPr>
          <w:trHeight w:val="20"/>
          <w:jc w:val="center"/>
        </w:trPr>
        <w:tc>
          <w:tcPr>
            <w:tcW w:w="4997" w:type="dxa"/>
            <w:noWrap/>
          </w:tcPr>
          <w:p w:rsidR="00462486" w:rsidRPr="00462486" w:rsidRDefault="00462486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nz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462486" w:rsidRPr="009D1B7B" w:rsidRDefault="0046248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 xml:space="preserve">Benzyl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enzo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etamethaso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phosph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ithiono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ithionat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B2B52" w:rsidRPr="009D1B7B" w:rsidTr="00CB2B52">
        <w:trPr>
          <w:trHeight w:val="20"/>
          <w:jc w:val="center"/>
        </w:trPr>
        <w:tc>
          <w:tcPr>
            <w:tcW w:w="4997" w:type="dxa"/>
            <w:noWrap/>
          </w:tcPr>
          <w:p w:rsidR="00CB2B52" w:rsidRPr="00CB2B52" w:rsidRDefault="00CB2B52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B2B52" w:rsidRPr="009D1B7B" w:rsidRDefault="00CB2B5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B2B52" w:rsidRPr="009D1B7B" w:rsidRDefault="00CB2B5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B2B52" w:rsidRPr="009D1B7B" w:rsidRDefault="00CB2B5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5614B5" w:rsidRPr="009D1B7B" w:rsidTr="00CB2B52">
        <w:trPr>
          <w:trHeight w:val="20"/>
          <w:jc w:val="center"/>
        </w:trPr>
        <w:tc>
          <w:tcPr>
            <w:tcW w:w="4997" w:type="dxa"/>
            <w:noWrap/>
          </w:tcPr>
          <w:p w:rsidR="005614B5" w:rsidRDefault="005614B5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5614B5" w:rsidRPr="009D1B7B" w:rsidTr="00CB2B52">
        <w:trPr>
          <w:trHeight w:val="20"/>
          <w:jc w:val="center"/>
        </w:trPr>
        <w:tc>
          <w:tcPr>
            <w:tcW w:w="4997" w:type="dxa"/>
            <w:noWrap/>
          </w:tcPr>
          <w:p w:rsidR="005614B5" w:rsidRDefault="005614B5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B</w:t>
            </w:r>
            <w:r w:rsidRPr="005614B5">
              <w:rPr>
                <w:color w:val="000000"/>
                <w:sz w:val="20"/>
                <w:szCs w:val="20"/>
              </w:rPr>
              <w:t>rinzolam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ronopo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roxald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5614B5" w:rsidRPr="009D1B7B" w:rsidTr="005614B5">
        <w:trPr>
          <w:trHeight w:val="20"/>
          <w:jc w:val="center"/>
        </w:trPr>
        <w:tc>
          <w:tcPr>
            <w:tcW w:w="4997" w:type="dxa"/>
          </w:tcPr>
          <w:p w:rsidR="005614B5" w:rsidRPr="005614B5" w:rsidRDefault="005614B5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Butoconazol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andicid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5614B5" w:rsidRPr="009D1B7B" w:rsidTr="005614B5">
        <w:trPr>
          <w:trHeight w:val="20"/>
          <w:jc w:val="center"/>
        </w:trPr>
        <w:tc>
          <w:tcPr>
            <w:tcW w:w="4997" w:type="dxa"/>
          </w:tcPr>
          <w:p w:rsidR="005614B5" w:rsidRPr="005614B5" w:rsidRDefault="005614B5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idopa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5614B5" w:rsidRPr="009D1B7B" w:rsidRDefault="005614B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fdinir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fpira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lastro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pharanth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trimo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ro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etylpyridi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hlormadino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ormezan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oroproca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oro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hlorox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orproguan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hideMark/>
          </w:tcPr>
          <w:p w:rsidR="00F434F2" w:rsidRPr="00F27290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F27290">
              <w:rPr>
                <w:rFonts w:cs="Arial"/>
                <w:sz w:val="20"/>
                <w:szCs w:val="20"/>
              </w:rPr>
              <w:t>Chlorpromazine</w:t>
            </w:r>
            <w:proofErr w:type="spellEnd"/>
            <w:r w:rsidRPr="00F27290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27290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2A51E7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hlorprothixe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iclopirox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olam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2A51E7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innaraz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Pr="008467D7" w:rsidRDefault="008467D7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Default="008467D7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evidip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lofazim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2A51E7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lofocto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2A51E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lomiphe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lomipra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66370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lonazepam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683EAC">
        <w:trPr>
          <w:trHeight w:val="20"/>
          <w:jc w:val="center"/>
        </w:trPr>
        <w:tc>
          <w:tcPr>
            <w:tcW w:w="4997" w:type="dxa"/>
            <w:noWrap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otrimazol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8467D7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olchic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ompact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mevastat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yclobenzapr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guan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pentol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yclopiazon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ser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C0B94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yclospor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A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467D7" w:rsidRPr="009D1B7B" w:rsidTr="008467D7">
        <w:trPr>
          <w:trHeight w:val="20"/>
          <w:jc w:val="center"/>
        </w:trPr>
        <w:tc>
          <w:tcPr>
            <w:tcW w:w="4997" w:type="dxa"/>
            <w:noWrap/>
          </w:tcPr>
          <w:p w:rsidR="008467D7" w:rsidRPr="008467D7" w:rsidRDefault="008467D7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467D7" w:rsidRPr="009D1B7B" w:rsidRDefault="008467D7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1E2653">
        <w:trPr>
          <w:trHeight w:val="20"/>
          <w:jc w:val="center"/>
        </w:trPr>
        <w:tc>
          <w:tcPr>
            <w:tcW w:w="4997" w:type="dxa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Cytochalas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Q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434F2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F434F2" w:rsidRPr="009D1B7B" w:rsidRDefault="00F434F2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2729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brisoqu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2729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2729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27290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camethonium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ehydro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11,12)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ursol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lacto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ecarium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erpid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Desfuranyl-17-oxokhivorin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color w:val="000000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Diazepam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zox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bekac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buca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chlorodiphenyldichloroethyle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chlorophe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hlorphenam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</w:tcPr>
          <w:p w:rsid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ethylcarbamaz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ffracta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E2653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giton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gitox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lastRenderedPageBreak/>
              <w:t>Dihydroartemisin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hydrocelastr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diacet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hydrogambog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hydroroteno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meth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gambog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methylcaffe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pivefr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isulfiram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nepezi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oramec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  <w:noWrap/>
          </w:tcPr>
          <w:p w:rsidR="001409F8" w:rsidRPr="001409F8" w:rsidRDefault="001409F8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rzolam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Doxep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409F8">
        <w:trPr>
          <w:trHeight w:val="20"/>
          <w:jc w:val="center"/>
        </w:trPr>
        <w:tc>
          <w:tcPr>
            <w:tcW w:w="4997" w:type="dxa"/>
          </w:tcPr>
          <w:p w:rsidR="001409F8" w:rsidRPr="001409F8" w:rsidRDefault="001409F8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ronedaro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87440" w:rsidRPr="009D1B7B" w:rsidTr="001409F8">
        <w:trPr>
          <w:trHeight w:val="20"/>
          <w:jc w:val="center"/>
        </w:trPr>
        <w:tc>
          <w:tcPr>
            <w:tcW w:w="4997" w:type="dxa"/>
          </w:tcPr>
          <w:p w:rsidR="00887440" w:rsidRPr="00887440" w:rsidRDefault="00887440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oxidop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conazol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n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87440" w:rsidRPr="009D1B7B" w:rsidTr="00887440">
        <w:trPr>
          <w:trHeight w:val="20"/>
          <w:jc w:val="center"/>
        </w:trPr>
        <w:tc>
          <w:tcPr>
            <w:tcW w:w="4997" w:type="dxa"/>
            <w:noWrap/>
          </w:tcPr>
          <w:p w:rsidR="00887440" w:rsidRPr="00887440" w:rsidRDefault="00887440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drophonium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87440" w:rsidRPr="009D1B7B" w:rsidTr="00887440">
        <w:trPr>
          <w:trHeight w:val="20"/>
          <w:jc w:val="center"/>
        </w:trPr>
        <w:tc>
          <w:tcPr>
            <w:tcW w:w="4997" w:type="dxa"/>
            <w:noWrap/>
          </w:tcPr>
          <w:p w:rsidR="00887440" w:rsidRDefault="00887440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apun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palrestat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poxygedun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prinomec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87440" w:rsidRPr="009D1B7B" w:rsidTr="00F97F6A">
        <w:trPr>
          <w:trHeight w:val="20"/>
          <w:jc w:val="center"/>
        </w:trPr>
        <w:tc>
          <w:tcPr>
            <w:tcW w:w="4997" w:type="dxa"/>
          </w:tcPr>
          <w:p w:rsidR="00887440" w:rsidRPr="00887440" w:rsidRDefault="00887440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gotam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C0B94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rythros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sc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87440" w:rsidRPr="009D1B7B" w:rsidTr="00887440">
        <w:trPr>
          <w:trHeight w:val="20"/>
          <w:jc w:val="center"/>
        </w:trPr>
        <w:tc>
          <w:tcPr>
            <w:tcW w:w="4997" w:type="dxa"/>
          </w:tcPr>
          <w:p w:rsidR="00887440" w:rsidRPr="00887440" w:rsidRDefault="00887440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hinam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87440" w:rsidRPr="009D1B7B" w:rsidRDefault="0088744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Ethin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estradio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amciclovir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elodip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endi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bendazol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nari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nitrazepa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orouraci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oxet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D6971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phen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66370" w:rsidRPr="009D1B7B" w:rsidTr="00166370">
        <w:trPr>
          <w:trHeight w:val="20"/>
          <w:jc w:val="center"/>
        </w:trPr>
        <w:tc>
          <w:tcPr>
            <w:tcW w:w="4997" w:type="dxa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lubendazol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66370" w:rsidRPr="009D1B7B" w:rsidRDefault="00166370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0D27B4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</w:tcPr>
          <w:p w:rsidR="007D6971" w:rsidRPr="007D6971" w:rsidRDefault="007D6971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umagill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llopam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Gambog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tamic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Gentia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violet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Glucitol-4-gucopyanoside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Gramicid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iseofulv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Pr="007D6971" w:rsidRDefault="007D6971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anethid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alofantr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esperid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exachlorophe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xafluroniu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exetid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omid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rom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Hycanth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Pr="007D6971" w:rsidRDefault="009C674B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7D6971">
              <w:rPr>
                <w:sz w:val="20"/>
                <w:szCs w:val="20"/>
              </w:rPr>
              <w:t>ydrochloro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Pr="007D6971" w:rsidRDefault="009C674B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7D6971">
              <w:rPr>
                <w:sz w:val="20"/>
                <w:szCs w:val="20"/>
              </w:rPr>
              <w:t>ydroflume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  <w:noWrap/>
          </w:tcPr>
          <w:p w:rsid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lapri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deben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mipra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namrin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odipa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fluroph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D6971" w:rsidRPr="009D1B7B" w:rsidTr="007D6971">
        <w:trPr>
          <w:trHeight w:val="20"/>
          <w:jc w:val="center"/>
        </w:trPr>
        <w:tc>
          <w:tcPr>
            <w:tcW w:w="4997" w:type="dxa"/>
          </w:tcPr>
          <w:p w:rsidR="007D6971" w:rsidRPr="007D6971" w:rsidRDefault="007D6971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methepte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D6971" w:rsidRPr="009D1B7B" w:rsidRDefault="007D6971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soroteno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B04A3" w:rsidRPr="009D1B7B" w:rsidTr="00BB04A3">
        <w:trPr>
          <w:trHeight w:val="20"/>
          <w:jc w:val="center"/>
        </w:trPr>
        <w:tc>
          <w:tcPr>
            <w:tcW w:w="4997" w:type="dxa"/>
          </w:tcPr>
          <w:p w:rsidR="00BB04A3" w:rsidRPr="00BB04A3" w:rsidRDefault="00BB04A3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Isradip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585DE8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Itraconazol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B04A3" w:rsidRPr="009D1B7B" w:rsidTr="00BB04A3">
        <w:trPr>
          <w:trHeight w:val="115"/>
          <w:jc w:val="center"/>
        </w:trPr>
        <w:tc>
          <w:tcPr>
            <w:tcW w:w="4997" w:type="dxa"/>
            <w:noWrap/>
          </w:tcPr>
          <w:p w:rsidR="00BB04A3" w:rsidRPr="00BB04A3" w:rsidRDefault="00BB04A3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xabepilo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B04A3" w:rsidRPr="009D1B7B" w:rsidRDefault="00BB04A3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Lasalocid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8C7442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Levamisol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Lomeri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2708F6" w:rsidRPr="009D1B7B" w:rsidTr="002708F6">
        <w:trPr>
          <w:trHeight w:val="20"/>
          <w:jc w:val="center"/>
        </w:trPr>
        <w:tc>
          <w:tcPr>
            <w:tcW w:w="4997" w:type="dxa"/>
            <w:noWrap/>
          </w:tcPr>
          <w:p w:rsidR="002708F6" w:rsidRPr="002708F6" w:rsidRDefault="002708F6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peram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Lovasta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Lycor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alathio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anidip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66370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floqu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nadi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partric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form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2708F6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hazolam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homy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8C7442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2708F6" w:rsidRPr="009D1B7B" w:rsidTr="002708F6">
        <w:trPr>
          <w:trHeight w:val="20"/>
          <w:jc w:val="center"/>
        </w:trPr>
        <w:tc>
          <w:tcPr>
            <w:tcW w:w="4997" w:type="dxa"/>
            <w:noWrap/>
          </w:tcPr>
          <w:p w:rsidR="002708F6" w:rsidRPr="002708F6" w:rsidRDefault="002708F6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yclo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hylbenzetho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hyle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lu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2708F6" w:rsidRPr="009D1B7B" w:rsidTr="002708F6">
        <w:trPr>
          <w:trHeight w:val="20"/>
          <w:jc w:val="center"/>
        </w:trPr>
        <w:tc>
          <w:tcPr>
            <w:tcW w:w="4997" w:type="dxa"/>
          </w:tcPr>
          <w:p w:rsidR="002708F6" w:rsidRPr="002708F6" w:rsidRDefault="002708F6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thylphenid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2708F6" w:rsidRPr="009D1B7B" w:rsidRDefault="002708F6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itep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olachlor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etrifonat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Trichlorfo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66370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ianser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7857D5" w:rsidRPr="009D1B7B" w:rsidTr="007857D5">
        <w:trPr>
          <w:trHeight w:val="20"/>
          <w:jc w:val="center"/>
        </w:trPr>
        <w:tc>
          <w:tcPr>
            <w:tcW w:w="4997" w:type="dxa"/>
            <w:noWrap/>
          </w:tcPr>
          <w:p w:rsidR="007857D5" w:rsidRPr="007857D5" w:rsidRDefault="007857D5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befrad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857D5" w:rsidRPr="009D1B7B" w:rsidRDefault="007857D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7857D5" w:rsidRPr="009D1B7B" w:rsidRDefault="007857D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7857D5" w:rsidRPr="009D1B7B" w:rsidRDefault="007857D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iconazol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n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ifeprist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F6A15" w:rsidRPr="009D1B7B" w:rsidTr="008F6A15">
        <w:trPr>
          <w:trHeight w:val="20"/>
          <w:jc w:val="center"/>
        </w:trPr>
        <w:tc>
          <w:tcPr>
            <w:tcW w:w="4997" w:type="dxa"/>
          </w:tcPr>
          <w:p w:rsidR="008F6A15" w:rsidRPr="008F6A15" w:rsidRDefault="008F6A15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nacipra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F6A15" w:rsidRPr="009D1B7B" w:rsidRDefault="008F6A1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F6A15" w:rsidRPr="009D1B7B" w:rsidRDefault="008F6A15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F6A15" w:rsidRPr="009D1B7B" w:rsidRDefault="008F6A15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iltefos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</w:tcPr>
          <w:p w:rsidR="00CC00BF" w:rsidRP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mos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</w:tcPr>
          <w:p w:rsidR="00CC00BF" w:rsidRPr="00CC00BF" w:rsidRDefault="00CC00BF" w:rsidP="00F2729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zorib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2729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2729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27290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onens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ontelukast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</w:tcPr>
          <w:p w:rsidR="00CC00BF" w:rsidRP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cophenol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</w:tcPr>
          <w:p w:rsid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cophenol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aras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atamyc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</w:tcPr>
          <w:p w:rsidR="00CC00BF" w:rsidRPr="00CC00BF" w:rsidRDefault="00CC00BF" w:rsidP="00CC00B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eostig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ro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cardip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closa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166370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fedip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furoxaz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furso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geric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177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lvadip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177"/>
          <w:jc w:val="center"/>
        </w:trPr>
        <w:tc>
          <w:tcPr>
            <w:tcW w:w="4997" w:type="dxa"/>
            <w:noWrap/>
          </w:tcPr>
          <w:p w:rsid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modip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177"/>
          <w:jc w:val="center"/>
        </w:trPr>
        <w:tc>
          <w:tcPr>
            <w:tcW w:w="4997" w:type="dxa"/>
            <w:noWrap/>
          </w:tcPr>
          <w:p w:rsid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soldip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177"/>
          <w:jc w:val="center"/>
        </w:trPr>
        <w:tc>
          <w:tcPr>
            <w:tcW w:w="4997" w:type="dxa"/>
            <w:noWrap/>
          </w:tcPr>
          <w:p w:rsid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trendip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itrofurazo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zatid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Nortripty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Octisa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Oltipraz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CC00B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Orlistat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Oxethaza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xybuproca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Oxyquino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aclitaxe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Taxol)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lastRenderedPageBreak/>
              <w:t>Pararosani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pamo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argy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atul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ectolinar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CC00BF">
        <w:trPr>
          <w:trHeight w:val="20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ldes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C00BF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CC00BF" w:rsidRPr="00CC00BF" w:rsidRDefault="00CC00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C00BF" w:rsidRPr="009D1B7B" w:rsidRDefault="00CC00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tolinium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ergolid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erhexi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male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ndopri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erphenaz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erseito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henylmercuric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8C7442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hysostig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alicy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462486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icrotox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imoz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irocto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olam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27290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odofilox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</w:tcPr>
          <w:p w:rsidR="00E34A69" w:rsidRPr="00E34A69" w:rsidRDefault="00E34A69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aziquante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5184F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azos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imaqu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phosph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istimer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ainam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</w:tcPr>
          <w:p w:rsid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a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ochlorper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edisyl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guanil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om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ometh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pylhexedr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roscillarid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Protoporphyrin ix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E34A69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yridostigm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brom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yrithio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zinc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yronarid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tetraphosph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yrromyc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yrvi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pamo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Quinacr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E34A69" w:rsidRPr="009D1B7B" w:rsidTr="00E34A69">
        <w:trPr>
          <w:trHeight w:val="20"/>
          <w:jc w:val="center"/>
        </w:trPr>
        <w:tc>
          <w:tcPr>
            <w:tcW w:w="4997" w:type="dxa"/>
            <w:noWrap/>
          </w:tcPr>
          <w:p w:rsidR="00E34A69" w:rsidRPr="00E34A69" w:rsidRDefault="00E34A69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inethazo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E34A69" w:rsidRPr="009D1B7B" w:rsidRDefault="00E34A69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Quin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A0C7D" w:rsidRPr="009D1B7B" w:rsidTr="00F97F6A">
        <w:trPr>
          <w:trHeight w:val="20"/>
          <w:jc w:val="center"/>
        </w:trPr>
        <w:tc>
          <w:tcPr>
            <w:tcW w:w="4997" w:type="dxa"/>
          </w:tcPr>
          <w:p w:rsidR="00FA0C7D" w:rsidRPr="00FA0C7D" w:rsidRDefault="00FA0C7D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mipri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A0C7D" w:rsidRPr="009D1B7B" w:rsidTr="00FA0C7D">
        <w:trPr>
          <w:trHeight w:val="20"/>
          <w:jc w:val="center"/>
        </w:trPr>
        <w:tc>
          <w:tcPr>
            <w:tcW w:w="4997" w:type="dxa"/>
          </w:tcPr>
          <w:p w:rsidR="00FA0C7D" w:rsidRPr="00FA0C7D" w:rsidRDefault="00FA0C7D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boxet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A0C7D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Reserp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Retus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dimethy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ether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6E7267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Rhodomyrtox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B</w:t>
            </w: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A0C7D" w:rsidRPr="009D1B7B" w:rsidTr="00FA0C7D">
        <w:trPr>
          <w:trHeight w:val="20"/>
          <w:jc w:val="center"/>
        </w:trPr>
        <w:tc>
          <w:tcPr>
            <w:tcW w:w="4997" w:type="dxa"/>
            <w:noWrap/>
          </w:tcPr>
          <w:p w:rsidR="00FA0C7D" w:rsidRPr="00FA0C7D" w:rsidRDefault="00FA0C7D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avir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>Riboflavin</w:t>
            </w: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 xml:space="preserve">Riboflavin 5-phosphate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FA0C7D" w:rsidRPr="009D1B7B" w:rsidTr="00FA0C7D">
        <w:trPr>
          <w:trHeight w:val="20"/>
          <w:jc w:val="center"/>
        </w:trPr>
        <w:tc>
          <w:tcPr>
            <w:tcW w:w="4997" w:type="dxa"/>
          </w:tcPr>
          <w:p w:rsidR="00FA0C7D" w:rsidRPr="00FA0C7D" w:rsidRDefault="00FA0C7D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vastigm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FA0C7D" w:rsidRPr="009D1B7B" w:rsidRDefault="00FA0C7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092BF1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alinomycin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anguinar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ecurin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elamecti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F7538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ertral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7557C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imvastat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milagen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DB2ABF" w:rsidRPr="009D1B7B" w:rsidTr="00DB2ABF">
        <w:trPr>
          <w:trHeight w:val="20"/>
          <w:jc w:val="center"/>
        </w:trPr>
        <w:tc>
          <w:tcPr>
            <w:tcW w:w="4997" w:type="dxa"/>
            <w:noWrap/>
          </w:tcPr>
          <w:p w:rsidR="00DB2ABF" w:rsidRPr="00DB2ABF" w:rsidRDefault="00DB2A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inylchol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ulbent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ulconazol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n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lastRenderedPageBreak/>
              <w:t>Sulfanitran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uloctidi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DB2ABF" w:rsidRPr="009D1B7B" w:rsidTr="00F97F6A">
        <w:trPr>
          <w:trHeight w:val="20"/>
          <w:jc w:val="center"/>
        </w:trPr>
        <w:tc>
          <w:tcPr>
            <w:tcW w:w="4997" w:type="dxa"/>
          </w:tcPr>
          <w:p w:rsidR="00DB2ABF" w:rsidRPr="00DB2ABF" w:rsidRDefault="00DB2AB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Suramin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 xml:space="preserve">Tamoxifen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tabs>
                <w:tab w:val="left" w:pos="1200"/>
              </w:tabs>
              <w:rPr>
                <w:rFonts w:cs="Arial"/>
                <w:sz w:val="20"/>
                <w:szCs w:val="20"/>
              </w:rPr>
            </w:pPr>
            <w:r w:rsidRPr="009D1B7B">
              <w:rPr>
                <w:rFonts w:cs="Arial"/>
                <w:sz w:val="20"/>
                <w:szCs w:val="20"/>
              </w:rPr>
              <w:tab/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DB2ABF" w:rsidRPr="009D1B7B" w:rsidTr="00D8249C">
        <w:trPr>
          <w:trHeight w:val="20"/>
          <w:jc w:val="center"/>
        </w:trPr>
        <w:tc>
          <w:tcPr>
            <w:tcW w:w="4997" w:type="dxa"/>
            <w:noWrap/>
          </w:tcPr>
          <w:p w:rsidR="00DB2ABF" w:rsidRPr="00DB2ABF" w:rsidRDefault="00D8249C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</w:t>
            </w:r>
            <w:r w:rsidR="00DB2ABF">
              <w:rPr>
                <w:color w:val="000000"/>
                <w:sz w:val="20"/>
                <w:szCs w:val="20"/>
              </w:rPr>
              <w:t>apentadol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DB2ABF" w:rsidRPr="009D1B7B" w:rsidRDefault="00DB2ABF" w:rsidP="00F97F6A">
            <w:pPr>
              <w:tabs>
                <w:tab w:val="left" w:pos="1200"/>
              </w:tabs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DB2ABF" w:rsidRPr="009D1B7B" w:rsidRDefault="00DB2AB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Paclitaxe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(Taxol)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enylido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erbinaf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D8249C" w:rsidRPr="009D1B7B" w:rsidTr="00D8249C">
        <w:trPr>
          <w:trHeight w:val="20"/>
          <w:jc w:val="center"/>
        </w:trPr>
        <w:tc>
          <w:tcPr>
            <w:tcW w:w="4997" w:type="dxa"/>
          </w:tcPr>
          <w:p w:rsidR="00D8249C" w:rsidRPr="00D8249C" w:rsidRDefault="00D8249C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rbutal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erfenad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D8249C" w:rsidRPr="009D1B7B" w:rsidTr="00D8249C">
        <w:trPr>
          <w:trHeight w:val="20"/>
          <w:jc w:val="center"/>
        </w:trPr>
        <w:tc>
          <w:tcPr>
            <w:tcW w:w="4997" w:type="dxa"/>
          </w:tcPr>
          <w:p w:rsidR="00D8249C" w:rsidRPr="00D8249C" w:rsidRDefault="00D8249C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eriflunom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D8249C" w:rsidRPr="009D1B7B" w:rsidRDefault="00D8249C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9F4953" w:rsidRPr="009D1B7B" w:rsidTr="00D8249C">
        <w:trPr>
          <w:trHeight w:val="20"/>
          <w:jc w:val="center"/>
        </w:trPr>
        <w:tc>
          <w:tcPr>
            <w:tcW w:w="4997" w:type="dxa"/>
          </w:tcPr>
          <w:p w:rsidR="009F4953" w:rsidRPr="009F4953" w:rsidRDefault="009F4953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benaz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etrandr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F7538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himerosal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hiorid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hiram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9F4953" w:rsidRPr="009D1B7B" w:rsidTr="009F4953">
        <w:trPr>
          <w:trHeight w:val="20"/>
          <w:jc w:val="center"/>
        </w:trPr>
        <w:tc>
          <w:tcPr>
            <w:tcW w:w="4997" w:type="dxa"/>
            <w:noWrap/>
          </w:tcPr>
          <w:p w:rsidR="009F4953" w:rsidRPr="009F4953" w:rsidRDefault="009F4953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agab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9F4953" w:rsidRPr="009D1B7B" w:rsidRDefault="009F4953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90E2D" w:rsidRPr="009D1B7B" w:rsidTr="009F4953">
        <w:trPr>
          <w:trHeight w:val="20"/>
          <w:jc w:val="center"/>
        </w:trPr>
        <w:tc>
          <w:tcPr>
            <w:tcW w:w="4997" w:type="dxa"/>
            <w:noWrap/>
          </w:tcPr>
          <w:p w:rsidR="00890E2D" w:rsidRDefault="00890E2D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azofuri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inidazol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olonium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olperiso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7557C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omatin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oremiphe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citrat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890E2D" w:rsidRPr="009D1B7B" w:rsidTr="00890E2D">
        <w:trPr>
          <w:trHeight w:val="20"/>
          <w:jc w:val="center"/>
        </w:trPr>
        <w:tc>
          <w:tcPr>
            <w:tcW w:w="4997" w:type="dxa"/>
            <w:noWrap/>
          </w:tcPr>
          <w:p w:rsidR="00890E2D" w:rsidRPr="00890E2D" w:rsidRDefault="00890E2D" w:rsidP="00F97F6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890E2D" w:rsidRPr="009D1B7B" w:rsidRDefault="00890E2D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7269F" w:rsidRPr="009D1B7B" w:rsidTr="00B7269F">
        <w:trPr>
          <w:trHeight w:val="20"/>
          <w:jc w:val="center"/>
        </w:trPr>
        <w:tc>
          <w:tcPr>
            <w:tcW w:w="4997" w:type="dxa"/>
            <w:noWrap/>
          </w:tcPr>
          <w:p w:rsidR="00B7269F" w:rsidRPr="00B7269F" w:rsidRDefault="00B7269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chlormethiaz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rifluoper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rifluprom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7269F" w:rsidRPr="009D1B7B" w:rsidTr="00B7269F">
        <w:trPr>
          <w:trHeight w:val="20"/>
          <w:jc w:val="center"/>
        </w:trPr>
        <w:tc>
          <w:tcPr>
            <w:tcW w:w="4997" w:type="dxa"/>
            <w:noWrap/>
          </w:tcPr>
          <w:p w:rsidR="00B7269F" w:rsidRPr="00B7269F" w:rsidRDefault="00B7269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methaphan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7269F" w:rsidRPr="009D1B7B" w:rsidTr="00B7269F">
        <w:trPr>
          <w:trHeight w:val="20"/>
          <w:jc w:val="center"/>
        </w:trPr>
        <w:tc>
          <w:tcPr>
            <w:tcW w:w="4997" w:type="dxa"/>
            <w:noWrap/>
          </w:tcPr>
          <w:p w:rsidR="00B7269F" w:rsidRDefault="00B7269F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metrexat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77557C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Triptonide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Verapamil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B7269F" w:rsidRPr="009D1B7B" w:rsidTr="00B7269F">
        <w:trPr>
          <w:trHeight w:val="20"/>
          <w:jc w:val="center"/>
        </w:trPr>
        <w:tc>
          <w:tcPr>
            <w:tcW w:w="4997" w:type="dxa"/>
            <w:noWrap/>
          </w:tcPr>
          <w:p w:rsidR="00B7269F" w:rsidRPr="00B7269F" w:rsidRDefault="00B7269F" w:rsidP="00F97F6A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enlafaxin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B7269F" w:rsidRPr="009D1B7B" w:rsidRDefault="00B7269F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Vinblast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1409F8" w:rsidRPr="009D1B7B" w:rsidRDefault="001409F8" w:rsidP="00F97F6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Vinpocetine</w:t>
            </w:r>
            <w:proofErr w:type="spellEnd"/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1409F8" w:rsidRPr="009D1B7B" w:rsidTr="00F97F6A">
        <w:trPr>
          <w:trHeight w:val="20"/>
          <w:jc w:val="center"/>
        </w:trPr>
        <w:tc>
          <w:tcPr>
            <w:tcW w:w="4997" w:type="dxa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  <w:proofErr w:type="spellStart"/>
            <w:r w:rsidRPr="009D1B7B">
              <w:rPr>
                <w:rFonts w:cs="Arial"/>
                <w:sz w:val="20"/>
                <w:szCs w:val="20"/>
              </w:rPr>
              <w:t>Xylazine</w:t>
            </w:r>
            <w:proofErr w:type="spellEnd"/>
            <w:r w:rsidRPr="009D1B7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1B7B">
              <w:rPr>
                <w:rFonts w:cs="Arial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720" w:type="dxa"/>
            <w:shd w:val="clear" w:color="auto" w:fill="D99594" w:themeFill="accent2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  <w:vAlign w:val="center"/>
            <w:hideMark/>
          </w:tcPr>
          <w:p w:rsidR="001409F8" w:rsidRPr="009D1B7B" w:rsidRDefault="001409F8" w:rsidP="00F97F6A">
            <w:pPr>
              <w:rPr>
                <w:rFonts w:cs="Arial"/>
                <w:sz w:val="20"/>
                <w:szCs w:val="20"/>
              </w:rPr>
            </w:pPr>
          </w:p>
        </w:tc>
      </w:tr>
      <w:tr w:rsidR="00C317F3" w:rsidRPr="009D1B7B" w:rsidTr="00C317F3">
        <w:trPr>
          <w:trHeight w:val="20"/>
          <w:jc w:val="center"/>
        </w:trPr>
        <w:tc>
          <w:tcPr>
            <w:tcW w:w="4997" w:type="dxa"/>
            <w:noWrap/>
          </w:tcPr>
          <w:p w:rsidR="00C317F3" w:rsidRPr="00C317F3" w:rsidRDefault="00C317F3" w:rsidP="00F97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picl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720" w:type="dxa"/>
            <w:shd w:val="clear" w:color="auto" w:fill="D99594" w:themeFill="accent2" w:themeFillTint="99"/>
            <w:noWrap/>
          </w:tcPr>
          <w:p w:rsidR="00C317F3" w:rsidRPr="009D1B7B" w:rsidRDefault="00C317F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BFBFBF" w:themeFill="background1" w:themeFillShade="BF"/>
            <w:noWrap/>
          </w:tcPr>
          <w:p w:rsidR="00C317F3" w:rsidRPr="009D1B7B" w:rsidRDefault="00C317F3" w:rsidP="00F97F6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C2D69B" w:themeFill="accent3" w:themeFillTint="99"/>
            <w:noWrap/>
            <w:vAlign w:val="center"/>
          </w:tcPr>
          <w:p w:rsidR="00C317F3" w:rsidRPr="009D1B7B" w:rsidRDefault="00C317F3" w:rsidP="00F97F6A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BB01B3" w:rsidRPr="0027036A" w:rsidRDefault="00BB01B3" w:rsidP="005621EA">
      <w:pPr>
        <w:rPr>
          <w:rFonts w:cs="Arial"/>
        </w:rPr>
      </w:pPr>
    </w:p>
    <w:sectPr w:rsidR="00BB01B3" w:rsidRPr="00270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F2"/>
    <w:rsid w:val="00010BD0"/>
    <w:rsid w:val="000843D8"/>
    <w:rsid w:val="00092BF1"/>
    <w:rsid w:val="000A6A85"/>
    <w:rsid w:val="000B0B52"/>
    <w:rsid w:val="000D056D"/>
    <w:rsid w:val="000D27B4"/>
    <w:rsid w:val="000F6C60"/>
    <w:rsid w:val="001409F8"/>
    <w:rsid w:val="00163B7E"/>
    <w:rsid w:val="00166370"/>
    <w:rsid w:val="001C0B94"/>
    <w:rsid w:val="001E2653"/>
    <w:rsid w:val="0021582F"/>
    <w:rsid w:val="002313F9"/>
    <w:rsid w:val="002515F1"/>
    <w:rsid w:val="00266192"/>
    <w:rsid w:val="00266882"/>
    <w:rsid w:val="0027036A"/>
    <w:rsid w:val="002708F6"/>
    <w:rsid w:val="002A51E7"/>
    <w:rsid w:val="002A7E76"/>
    <w:rsid w:val="002B0EC0"/>
    <w:rsid w:val="002B16B7"/>
    <w:rsid w:val="002C3D63"/>
    <w:rsid w:val="002E00F8"/>
    <w:rsid w:val="002E2D8E"/>
    <w:rsid w:val="00356A4B"/>
    <w:rsid w:val="00363806"/>
    <w:rsid w:val="003778F2"/>
    <w:rsid w:val="003838FC"/>
    <w:rsid w:val="003A143B"/>
    <w:rsid w:val="003D249B"/>
    <w:rsid w:val="00402084"/>
    <w:rsid w:val="00430383"/>
    <w:rsid w:val="0044654C"/>
    <w:rsid w:val="00462486"/>
    <w:rsid w:val="004B12EF"/>
    <w:rsid w:val="004C3896"/>
    <w:rsid w:val="004D25A6"/>
    <w:rsid w:val="00501182"/>
    <w:rsid w:val="0051512C"/>
    <w:rsid w:val="00530EA9"/>
    <w:rsid w:val="0053584A"/>
    <w:rsid w:val="005614B5"/>
    <w:rsid w:val="005621EA"/>
    <w:rsid w:val="00562942"/>
    <w:rsid w:val="00565692"/>
    <w:rsid w:val="00585DE8"/>
    <w:rsid w:val="005B6AAF"/>
    <w:rsid w:val="005C3F64"/>
    <w:rsid w:val="005F45DE"/>
    <w:rsid w:val="00600C88"/>
    <w:rsid w:val="00613D8A"/>
    <w:rsid w:val="00622014"/>
    <w:rsid w:val="00650410"/>
    <w:rsid w:val="0065184F"/>
    <w:rsid w:val="00666F12"/>
    <w:rsid w:val="00667572"/>
    <w:rsid w:val="00681299"/>
    <w:rsid w:val="00683EAC"/>
    <w:rsid w:val="0068489A"/>
    <w:rsid w:val="00694DBF"/>
    <w:rsid w:val="006B071B"/>
    <w:rsid w:val="006B335A"/>
    <w:rsid w:val="006C5C77"/>
    <w:rsid w:val="006E7267"/>
    <w:rsid w:val="00700113"/>
    <w:rsid w:val="00710A62"/>
    <w:rsid w:val="0072438F"/>
    <w:rsid w:val="00765AFE"/>
    <w:rsid w:val="0077557C"/>
    <w:rsid w:val="007857D5"/>
    <w:rsid w:val="007C0B86"/>
    <w:rsid w:val="007D019E"/>
    <w:rsid w:val="007D6971"/>
    <w:rsid w:val="007F48CF"/>
    <w:rsid w:val="007F7538"/>
    <w:rsid w:val="00822262"/>
    <w:rsid w:val="008467D7"/>
    <w:rsid w:val="00852531"/>
    <w:rsid w:val="00854D4D"/>
    <w:rsid w:val="00884868"/>
    <w:rsid w:val="0088591B"/>
    <w:rsid w:val="00887440"/>
    <w:rsid w:val="00890E2D"/>
    <w:rsid w:val="008923A3"/>
    <w:rsid w:val="008C2C66"/>
    <w:rsid w:val="008C6305"/>
    <w:rsid w:val="008C7442"/>
    <w:rsid w:val="008E05DA"/>
    <w:rsid w:val="008F6A15"/>
    <w:rsid w:val="00920CE3"/>
    <w:rsid w:val="00932194"/>
    <w:rsid w:val="009367A5"/>
    <w:rsid w:val="00940550"/>
    <w:rsid w:val="00944D65"/>
    <w:rsid w:val="00947E0C"/>
    <w:rsid w:val="009510B6"/>
    <w:rsid w:val="00976341"/>
    <w:rsid w:val="009764B0"/>
    <w:rsid w:val="00985958"/>
    <w:rsid w:val="00991F57"/>
    <w:rsid w:val="009A5D19"/>
    <w:rsid w:val="009A7A29"/>
    <w:rsid w:val="009C4E9C"/>
    <w:rsid w:val="009C674B"/>
    <w:rsid w:val="009D40F0"/>
    <w:rsid w:val="009F4953"/>
    <w:rsid w:val="009F68B0"/>
    <w:rsid w:val="00A358FF"/>
    <w:rsid w:val="00AA5070"/>
    <w:rsid w:val="00AA5B5D"/>
    <w:rsid w:val="00AC095A"/>
    <w:rsid w:val="00AD4EC8"/>
    <w:rsid w:val="00B011FA"/>
    <w:rsid w:val="00B512A6"/>
    <w:rsid w:val="00B7269F"/>
    <w:rsid w:val="00B93B73"/>
    <w:rsid w:val="00BB01B3"/>
    <w:rsid w:val="00BB04A3"/>
    <w:rsid w:val="00BB1769"/>
    <w:rsid w:val="00BB27A1"/>
    <w:rsid w:val="00BE6947"/>
    <w:rsid w:val="00BF6DD5"/>
    <w:rsid w:val="00C004A6"/>
    <w:rsid w:val="00C21ED1"/>
    <w:rsid w:val="00C26735"/>
    <w:rsid w:val="00C317F3"/>
    <w:rsid w:val="00C721C5"/>
    <w:rsid w:val="00C813FB"/>
    <w:rsid w:val="00CB2B52"/>
    <w:rsid w:val="00CC00BF"/>
    <w:rsid w:val="00CF0C5D"/>
    <w:rsid w:val="00CF220E"/>
    <w:rsid w:val="00D0261E"/>
    <w:rsid w:val="00D118FA"/>
    <w:rsid w:val="00D12B24"/>
    <w:rsid w:val="00D17284"/>
    <w:rsid w:val="00D2400D"/>
    <w:rsid w:val="00D437DE"/>
    <w:rsid w:val="00D55821"/>
    <w:rsid w:val="00D60AB3"/>
    <w:rsid w:val="00D70534"/>
    <w:rsid w:val="00D80364"/>
    <w:rsid w:val="00D8249C"/>
    <w:rsid w:val="00DB2ABF"/>
    <w:rsid w:val="00DB75A4"/>
    <w:rsid w:val="00E01517"/>
    <w:rsid w:val="00E3064E"/>
    <w:rsid w:val="00E34A69"/>
    <w:rsid w:val="00E57BC0"/>
    <w:rsid w:val="00E86668"/>
    <w:rsid w:val="00EA24CC"/>
    <w:rsid w:val="00EE1A66"/>
    <w:rsid w:val="00EF0C0A"/>
    <w:rsid w:val="00EF755E"/>
    <w:rsid w:val="00F2458E"/>
    <w:rsid w:val="00F27290"/>
    <w:rsid w:val="00F434F2"/>
    <w:rsid w:val="00F5338A"/>
    <w:rsid w:val="00F83487"/>
    <w:rsid w:val="00F97F6A"/>
    <w:rsid w:val="00FA0C7D"/>
    <w:rsid w:val="00FA2E10"/>
    <w:rsid w:val="00FA497C"/>
    <w:rsid w:val="00FB68A2"/>
    <w:rsid w:val="00FC3DF1"/>
    <w:rsid w:val="00FD68E3"/>
    <w:rsid w:val="00FE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F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434F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F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434F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ana Panic</dc:creator>
  <cp:lastModifiedBy>Gordana Panic</cp:lastModifiedBy>
  <cp:revision>33</cp:revision>
  <dcterms:created xsi:type="dcterms:W3CDTF">2015-05-11T06:03:00Z</dcterms:created>
  <dcterms:modified xsi:type="dcterms:W3CDTF">2015-05-13T04:15:00Z</dcterms:modified>
</cp:coreProperties>
</file>